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Accuracy of decoding of simulated mixed fragments formed by 5 bp shift at the origin of one of two allelic strings. Each row summarizes analyses of 1,000 fragments. For details on the experiments see Materials and Methods. </w:t>
      </w:r>
    </w:p>
    <w:p>
      <w:pPr>
        <w:pStyle w:val="Normal"/>
        <w:rPr/>
      </w:pPr>
      <w:r>
        <w:rPr/>
      </w:r>
    </w:p>
    <w:tbl>
      <w:tblPr>
        <w:tblW w:w="10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954"/>
        <w:gridCol w:w="1281"/>
        <w:gridCol w:w="900"/>
        <w:gridCol w:w="936"/>
        <w:gridCol w:w="936"/>
        <w:gridCol w:w="936"/>
        <w:gridCol w:w="813"/>
        <w:gridCol w:w="900"/>
        <w:gridCol w:w="1140"/>
        <w:gridCol w:w="1020"/>
      </w:tblGrid>
      <w:tr>
        <w:trPr>
          <w:trHeight w:val="765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gment length, bp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vergence between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lleles,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%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Mean correct &amp; unambiguous bases per decoded string,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% ± S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Mean errors per decoded string,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>%</w:t>
            </w:r>
            <w:r>
              <w:rPr>
                <w:sz w:val="16"/>
              </w:rPr>
              <w:t xml:space="preserve"> ± </w:t>
            </w:r>
            <w:r>
              <w:rPr>
                <w:color w:val="000000"/>
                <w:sz w:val="16"/>
              </w:rPr>
              <w:t>SD</w:t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 xml:space="preserve">Fragments </w:t>
            </w:r>
            <w:r>
              <w:rPr>
                <w:sz w:val="16"/>
              </w:rPr>
              <w:t xml:space="preserve">decoded </w:t>
            </w:r>
            <w:r>
              <w:rPr>
                <w:color w:val="000000"/>
                <w:sz w:val="16"/>
              </w:rPr>
              <w:t>with 0 errors,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%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Fragments decoded with &lt;2 errors per string,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%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gments decoded with &lt;3 errors per string,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%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errors per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ximum errors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er decoded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ring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%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ean  ambiguities per decoded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string,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</w:rPr>
              <w:t xml:space="preserve">% </w:t>
            </w:r>
            <w:r>
              <w:rPr>
                <w:sz w:val="16"/>
              </w:rPr>
              <w:t xml:space="preserve"> ± </w:t>
            </w:r>
            <w:r>
              <w:rPr>
                <w:color w:val="000000"/>
                <w:sz w:val="16"/>
              </w:rPr>
              <w:t xml:space="preserve"> SD</w:t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gments decoded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with false indels,</w:t>
            </w:r>
          </w:p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%</w:t>
            </w:r>
          </w:p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 ± 0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3 ± 2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 ± 0.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 ± 2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4 ± 3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 ± 0.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 ± 3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8 ± 3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 ± 0.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 ± 3.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.6 ± 5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 ± 1.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9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.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7 ± 5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.5 ± 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 ± 2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1 ± 6.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.1 ± 10.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 ± 3.8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.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.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2 ± 7.5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 ± 0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9 ± 1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 ± 0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 ± 1.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8 ± 2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 ± 0.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 ± 2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8 ± 2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 ± 0.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 ± 2.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1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8 ± 3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 ± 0.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.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 ± 3.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4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4 ± 3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 ± 1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.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4 ± 4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.4 ± 4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 ± 1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7 ± 4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00</w:t>
            </w:r>
          </w:p>
        </w:tc>
        <w:tc>
          <w:tcPr>
            <w:tcW w:w="12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.8 ± 5.36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 ± 2.07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0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.1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.6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7</w:t>
            </w:r>
          </w:p>
        </w:tc>
        <w:tc>
          <w:tcPr>
            <w:tcW w:w="11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2 ± 5.36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 ± 0.0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9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9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  <w:tc>
          <w:tcPr>
            <w:tcW w:w="81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11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00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3 ± 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 ± 0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 ± 0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7 ± 1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 ± 0.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 ± 1.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0 ± 2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 ± 0.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 ± 2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6 ± 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± 0.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 ± 2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1.5 ± 3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 ± 1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.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4 ± 3.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7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.1 ± 4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 ± 1.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.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 ± 4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.2 ± 4.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 ± 2.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.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 ± 4.5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20" w:after="120"/>
      <w:ind w:left="1200" w:hanging="0"/>
      <w:outlineLvl w:val="2"/>
    </w:pPr>
    <w:rPr>
      <w:rFonts w:ascii="Arial" w:hAnsi="Arial" w:cs="Arial"/>
      <w:b/>
      <w:bCs/>
      <w:color w:val="00008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  <w:ind w:left="120" w:firstLine="480"/>
    </w:pPr>
    <w:rPr>
      <w:rFonts w:ascii="Arial" w:hAnsi="Arial" w:cs="Arial"/>
      <w:color w:val="00008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sz w:val="16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sz w:val="16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sz w:val="16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20:27:00Z</dcterms:created>
  <dc:creator>Rakitov</dc:creator>
  <dc:description/>
  <cp:keywords/>
  <dc:language>en-US</dc:language>
  <cp:lastModifiedBy> </cp:lastModifiedBy>
  <cp:lastPrinted>2008-05-21T16:38:00Z</cp:lastPrinted>
  <dcterms:modified xsi:type="dcterms:W3CDTF">2008-05-21T21:40:00Z</dcterms:modified>
  <cp:revision>5</cp:revision>
  <dc:subject/>
  <dc:title>Supplementary Table 1</dc:title>
</cp:coreProperties>
</file>